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C8941" w14:textId="3B784A6B" w:rsidR="00CA3801" w:rsidRPr="00594173" w:rsidRDefault="00CA3801" w:rsidP="00CA3801">
      <w:pPr>
        <w:spacing w:after="120" w:line="480" w:lineRule="auto"/>
        <w:rPr>
          <w:rFonts w:asciiTheme="majorBidi" w:eastAsia="Times New Roman" w:hAnsiTheme="majorBidi" w:cstheme="majorBidi"/>
          <w:sz w:val="24"/>
          <w:szCs w:val="24"/>
          <w:u w:val="single"/>
        </w:rPr>
      </w:pPr>
      <w:bookmarkStart w:id="0" w:name="_GoBack"/>
      <w:bookmarkEnd w:id="0"/>
    </w:p>
    <w:p w14:paraId="659A564E" w14:textId="77777777" w:rsidR="00CA3801" w:rsidRPr="00594173" w:rsidRDefault="00CA3801" w:rsidP="00CA3801">
      <w:pPr>
        <w:spacing w:after="12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94173">
        <w:rPr>
          <w:rFonts w:asciiTheme="majorBidi" w:eastAsia="Times New Roman" w:hAnsiTheme="majorBidi" w:cstheme="majorBidi"/>
          <w:sz w:val="24"/>
          <w:szCs w:val="24"/>
        </w:rPr>
        <w:t>Which resources do you use to retrieve information during your shift?</w:t>
      </w:r>
    </w:p>
    <w:p w14:paraId="6CEDEA6A" w14:textId="77777777" w:rsidR="00CA3801" w:rsidRPr="00594173" w:rsidRDefault="00CA3801" w:rsidP="00CA3801">
      <w:pPr>
        <w:spacing w:after="12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94173">
        <w:rPr>
          <w:rFonts w:asciiTheme="majorBidi" w:eastAsia="Times New Roman" w:hAnsiTheme="majorBidi" w:cstheme="majorBidi"/>
          <w:sz w:val="24"/>
          <w:szCs w:val="24"/>
        </w:rPr>
        <w:t>How reliable do you find web-based resources?</w:t>
      </w:r>
    </w:p>
    <w:p w14:paraId="7E46DCEA" w14:textId="77777777" w:rsidR="00CA3801" w:rsidRPr="00507965" w:rsidRDefault="00CA3801" w:rsidP="00CA3801">
      <w:pPr>
        <w:spacing w:after="12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94173">
        <w:rPr>
          <w:rFonts w:asciiTheme="majorBidi" w:eastAsia="Times New Roman" w:hAnsiTheme="majorBidi" w:cstheme="majorBidi"/>
          <w:sz w:val="24"/>
          <w:szCs w:val="24"/>
        </w:rPr>
        <w:t>What are the biggest hurdles when retrieving guidelines from the local intranet?</w:t>
      </w:r>
    </w:p>
    <w:p w14:paraId="7F95F94F" w14:textId="77777777" w:rsidR="00CA3801" w:rsidRPr="009B6FD0" w:rsidRDefault="00CA3801" w:rsidP="00CA3801">
      <w:pPr>
        <w:spacing w:after="12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E09AB6A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801"/>
    <w:rsid w:val="001F721D"/>
    <w:rsid w:val="003F67FA"/>
    <w:rsid w:val="00457AA6"/>
    <w:rsid w:val="007E7522"/>
    <w:rsid w:val="00CA3801"/>
    <w:rsid w:val="00D42961"/>
    <w:rsid w:val="00D8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AA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0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8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8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8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8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8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8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8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8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8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3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8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3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80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3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80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3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801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0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8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8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8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8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8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8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8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8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8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3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8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3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80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3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80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3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8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fei Sun</dc:creator>
  <cp:lastModifiedBy>Indumathi V</cp:lastModifiedBy>
  <cp:revision>2</cp:revision>
  <dcterms:created xsi:type="dcterms:W3CDTF">2025-01-04T10:23:00Z</dcterms:created>
  <dcterms:modified xsi:type="dcterms:W3CDTF">2025-01-04T10:23:00Z</dcterms:modified>
</cp:coreProperties>
</file>